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1888" w:rsidRPr="005273F4" w:rsidRDefault="00F81888" w:rsidP="00F81888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4</w:t>
      </w:r>
      <w:r w:rsidRPr="005273F4">
        <w:rPr>
          <w:rFonts w:ascii="Times New Roman" w:hAnsi="Times New Roman" w:cs="Times New Roman"/>
          <w:b/>
        </w:rPr>
        <w:t>. Transcripts significantly and differentially regulated in GIT2</w:t>
      </w:r>
      <w:r w:rsidRPr="00F81888">
        <w:rPr>
          <w:rFonts w:ascii="Times New Roman" w:hAnsi="Times New Roman" w:cs="Times New Roman"/>
          <w:b/>
        </w:rPr>
        <w:t xml:space="preserve">KO </w:t>
      </w:r>
      <w:r>
        <w:rPr>
          <w:rFonts w:ascii="Times New Roman" w:hAnsi="Times New Roman" w:cs="Times New Roman"/>
          <w:b/>
        </w:rPr>
        <w:t>PTLs versus GIT2KO</w:t>
      </w:r>
      <w:r w:rsidRPr="005273F4">
        <w:rPr>
          <w:rFonts w:ascii="Times New Roman" w:hAnsi="Times New Roman" w:cs="Times New Roman"/>
          <w:b/>
        </w:rPr>
        <w:t xml:space="preserve"> thymus.</w:t>
      </w:r>
      <w:r>
        <w:rPr>
          <w:rFonts w:ascii="Times New Roman" w:hAnsi="Times New Roman" w:cs="Times New Roman"/>
        </w:rPr>
        <w:t xml:space="preserve"> For each significantly-regulated (p&lt;0.05</w:t>
      </w:r>
      <w:r w:rsidR="00234562">
        <w:rPr>
          <w:rFonts w:ascii="Times New Roman" w:hAnsi="Times New Roman" w:cs="Times New Roman"/>
        </w:rPr>
        <w:t>; Z ratio &gt;± 1.5</w:t>
      </w:r>
      <w:bookmarkStart w:id="0" w:name="_GoBack"/>
      <w:bookmarkEnd w:id="0"/>
      <w:r>
        <w:rPr>
          <w:rFonts w:ascii="Times New Roman" w:hAnsi="Times New Roman" w:cs="Times New Roman"/>
        </w:rPr>
        <w:t>) transcript the Official Gene Symbol, Transcript description and expression z ratio (GIT2</w:t>
      </w:r>
      <w:r w:rsidRPr="000F322E">
        <w:rPr>
          <w:rFonts w:ascii="Times New Roman" w:hAnsi="Times New Roman" w:cs="Times New Roman"/>
        </w:rPr>
        <w:t>KO</w:t>
      </w:r>
      <w:r>
        <w:rPr>
          <w:rFonts w:ascii="Times New Roman" w:hAnsi="Times New Roman" w:cs="Times New Roman"/>
        </w:rPr>
        <w:t xml:space="preserve"> PTL versus GIT2KO thymus) is indicated.</w:t>
      </w:r>
    </w:p>
    <w:p w:rsidR="00F81888" w:rsidRDefault="00F81888"/>
    <w:tbl>
      <w:tblPr>
        <w:tblW w:w="982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1"/>
        <w:gridCol w:w="6568"/>
        <w:gridCol w:w="1620"/>
      </w:tblGrid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Z ratio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209b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209b antigen (Cd209b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cl1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hemokine (C-X-C motif) ligand 13 (Cxcl1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100046120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milar to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LOC10004612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pina3f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erine (or cysteine) peptidase inhibitor, clade A, member 3F (Serpina3f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l19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hemokine (C-C motif) ligand 19 (Ccl1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pina3n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erine (or cysteine) peptidase inhibitor, clade A, member 3N (Serpina3n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im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s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poptotic inhibitory molecule 3 (Faim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001M09Rik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2010001M09 gene (2010001M09Rik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ge8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ilk fat globule-EGF factor 8 protein (Mfge8), transcript variant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vap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smalemma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esicle associated protein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vap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xm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arboxypeptidase X 1 (M14 family) (Cpxm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2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22 antigen (Cd22), transcript variant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79b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79B antigen (Cd79b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79b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79B antigen (Cd79b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100047815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milar to CD79A antigen (immunoglobulin-associated alpha) (LOC10004781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pi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ecretory leukocyte peptidase inhibitor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pi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2af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OU domain, class 2, associating factor 1 (Pou2af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fsf13b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umor necrosis factor (ligand) superfamily, member 13b (Tnfsf13b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55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55 antigen (Cd5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frsf13c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umor necrosis factor receptor superfamily, member 13c (Tnfrsf13c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st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arbohydrate (chondroitin 6/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rata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sulfotransferase 3 (Chst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pk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erine/arginine-rich protein specific kinase 3 (Srpk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4i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terleukin 4 induced 1 (Il4i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fsf13b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umor necrosis factor (ligand) superfamily, member 13b (Tnfsf13b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psa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ps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 aspartic peptidase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psa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cr5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mochine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C-X-C motif) receptor 5 (Cxcr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psa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ps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 aspartic peptidase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psa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st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arbohydrate (chondroitin 6/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rata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sulfotransferase 3 (Chst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pina3g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erine (or cysteine) peptidase inhibitor, clade A, member 3G (Serpina3g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r6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hemokine (C-C motif) receptor 6 (Ccr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2-Ob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stocompatibility 2, O region beta locus (H2-Ob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xndc5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oredox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main containing 5 (Txndc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crla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c receptor-like A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crla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ge8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ilk fat globule-EGF factor 8 protein (Mfge8), transcript variant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100044439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milar to cytochrome P450 CYP4F18 (LOC10004443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Napsa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ps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 aspartic peptidase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psa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g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eucine-rich alpha-2-glycoprotein 1 (Lrg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crla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c receptor-like A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crla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f2c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yocyte enhancer factor 2C (Mef2c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zs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ysozyme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zs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p4f18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ytochrome P450, family 4, subfamily f, polypeptide 18 (Cyp4f1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crla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c receptor-like A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crla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f2c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yocyte enhancer factor 2C (Mef2c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tk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uto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ammaglobulinemia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yrosine kinase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tk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r6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hemokine (C-C motif) receptor 6 (Ccr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gcs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-hydroxy-3-methylglutaryl-Coenzyme A synthase 2 (Hmgcs2), nuclear gene encoding mitochondrial protei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k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cking protein 3 (Dok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l21c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hemokine (C-C motif) ligand 21c (leucine) (Ccl21c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fbp7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sulin-like growth factor binding protein 7 (Igfbp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b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mplement component 4B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o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lood group) (C4b)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ping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erine (or cysteine) peptidase inhibitor, clade G, member 1 (Serping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100041504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milar to beta chemokine Exodus-2 (LOC10004150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o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IM domain only 2 (Lmo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pr18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 protein-coupled receptor 18 (Gpr1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3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terleukin 33 (Il3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vcn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ydrogen voltage-gated channel 1 (Hvcn1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10004872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milar to fibronectin leucine rich transmembrane protein 3, transcript variant 1 (LOC10004872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pp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tonucleotide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ophosphatase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phosphodiesterase 2 (Enpp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86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ymphocyte antigen 86 (Ly8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vcn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ydrogen voltage-gated channel 1 (Hvcn1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z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ysozyme 2 (Lyz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cchc18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zinc finger, CCHC domain containing 18 (Zcchc18), transcript variant 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cg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hospholipase C, gamma 2 (Plcg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cl9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hemokine (C-X-C motif) ligand 9 (Cxcl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st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arbohydrate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rata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ulfate Gal-6) sulfotransferase 1 (Chst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mp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ceptor (calcitonin) activity modifying protein 2 (Ramp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f4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eutrophil cytosolic factor 4 (Ncf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n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el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tla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 and T lymphocyte associated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tla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transcript variant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rt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ibronectin leucine rich transmembrane protein 3 (Flrt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sgrp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AS,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anyl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leasing protein 3 (Rasgrp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hex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matopoietically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xpressed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eobox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hex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k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 lymphoid kinase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k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r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annabinoid receptor 2 (macrophage) (Cnr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fl7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GF-like domain 7 (Egfl7), transcript variant 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fbi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forming growth factor, beta induced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fbi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Dennd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ENN/MADD domain containing 3 (Dennd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mplement component 2 (within H-2S) (C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k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 lymphoid kinase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k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cy4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denylate cyclase 4 (Adcy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l5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hemokine (C-C motif) ligand 5 (Ccl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ak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UAK family, SNF1-like kinase, 2 (Nuak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lk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yosin, light polypeptide kinase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lk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lk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yosin, light polypeptide kinase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lk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dt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D1 transmembrane family, member 1 (Sidt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dn5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aud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 (Cldn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100044538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milar</w:t>
            </w:r>
            <w:proofErr w:type="gram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o immunity-associated nucleotide 4 (LOC100044538),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c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NA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cp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lylcarboxypeptidase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giotensinase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)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cp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nase1l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oxyribonuclease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-like 3 (Dnase1l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vin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Pase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very large interferon inducible 1 (Gvin1), transcript variant B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l21b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hemokine (C-C motif) ligand 21b (Ccl21b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xa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ex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3 (Anxa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t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inker for activation of T cells family, member 2 (Lat2), transcript variant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ruloplasm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transcript variant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sh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heps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sh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nase6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bonuclease, RNase A family, 6 (Rnase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lf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uppel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like factor 2 (lung) (Klf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m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glutaminase 2, C polypeptide (Tgm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93b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nc-93 homolog B1 (C.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egans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(Unc93b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amf9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LAM family member 9 (Slamf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x8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orting nexin 8 (Snx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kg7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atural killer cell group 7 sequence (Nkg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fl7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GF-like domain 7 (Egfl7), transcript variant b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nd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yclin D1 (Ccnd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eld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ysteine-rich with EGF-like domains 2 (Creld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mplement component 3 (C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gn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glyca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g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gd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YVE,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oGEF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d PH domain containing 2 (Fgd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cs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uppressor of cytokine signaling 3 (Socs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p1b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ytochrome P450, family 1, subfamily b, polypeptide 1 (Cyp1b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en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senil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 (Psen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mrn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ltimer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 (Mmrn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bi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 protein-coupled receptor 183 (Gpr18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ipr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LI pathogenesis-related 2 (Glipr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f2c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yocyte enhancer factor 2C (Mef2c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c3h12d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zinc finger CCCH type containing 12D (Zc3h12d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xyd6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XYD domain-containing ion transport regulator 6 (Fxyd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Cygb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toglob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gb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ol7c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polipoprotein L 7c (Apol7c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bo4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oundabout homolog 4 (Drosophila) (Robo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nd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yclin D1 (Ccnd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l4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yosin, light polypeptide 4 (Myl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ap70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WA-70 protein (Swap7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db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IM domain binding 2 (Ldb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ak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terleukin-1 receptor-associated kinase 3 (Irak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s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sm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Des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d4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hospholipase D family, member 4 (Pld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xa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ex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3 (Anxa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mhd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AM domain and HD domain, 1 (Samhd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cgr2b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c receptor, IgG, low affinity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Ib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Fcgr2b), transcript variant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gn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glyc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g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sf1r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lony stimulating factor 1 receptor (Csf1r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cs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uppressor of cytokine signaling 2 (Socs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pan7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traspan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7 (Tspan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g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oglycan 2, bone marrow (Prg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z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ysozyme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z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pap2a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hosphatidic acid phosphatase 2a (Ppap2a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ap70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WA-70 protein (Swap7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c2a6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olute carrier family 2 (facilitated glucose transporter), member 6 (Slc2a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x18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RY-box containing gene 18 (Sox1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map7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Pase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IMAP family member 7 (Gimap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dia4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 disulfide isomerase associated 4 (Pdia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ita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lass II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activator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ita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ap70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WA-70 protein (Swap7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d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ucleotide-binding oligomerization domain containing 1 (Nod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nd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yclin D1 (Ccnd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otin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ot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ene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ot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transcript variant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scn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sc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omolog 1, actin bundling protein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ongylocentrotus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rpuratus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(Fscn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2ry1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urinergic receptor P2Y, G-protein coupled 13 (P2ry1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far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ree fatty acid receptor 2 (Ffar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1h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uclear receptor subfamily 1, group H, member 3 (Nr1h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lyrp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eptidoglycan recognition protein 1 (Pglyrp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d4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olymerase (DNA-directed), delta 4 (Pold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g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dogl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g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lm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lgi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embrane protein 1 (Golm1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eld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ysteine-rich with EGF-like domains 2 (Creld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2-Oa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stocompatibility 2, O region alpha locus (H2-Oa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h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TB and CNC homology 2 (Bach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Ifi30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terferon gamma inducible protein 30 (Ifi3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em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membrane protein 2 (Tmem2), transcript variant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cnk6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otassium inwardly-rectifying channel, subfamily K, member 6 (Kcnk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93b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nc-93 homolog B1 (C.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egans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(Unc93b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10004598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milar to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aptotagm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XI (LOC10004598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pg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apping protein (actin filament), gelsolin-like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pg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37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37 antigen (Cd3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l1l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el-1 suppressor of lin-12-like (C.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egans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(Sel1l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z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ysozyme 1 (Lyz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rl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rtil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related receptor, LDLR class A repeats-containing (Sorl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f8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terferon regulatory factor 8 (Irf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630499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edicted gene, EG630499 (EG63049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cna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col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cna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hd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H-domain containing 1 (Ehd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cn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domuc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c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otin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ot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ene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ot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gs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gulator of G-protein signaling 1 (Rgs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em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R degradation enhancer, mannosidase alpha-like 2 (Edem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fp318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zinc finger protein 318 (Zfp318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30422G05Rik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tratricopeptide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peat domain 39B (Ttc39b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em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membrane protein 2 (Tmem2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6c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ymphocyte antigen 6 complex, locus C1 (Ly6c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54734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milar to H-2 class I histocompatibility antigen, L-D alpha chain precursor (LOC54734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rd8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ART domain containing 8 (Stard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dd45g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rowth arrest and DNA-damage-inducible 45 gamma (Gadd45g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am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ndothelial cell-specific adhesion molecule (Esam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MUSG00000068790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edicted gene, ENSMUSG00000068790 (ENSMUSG0000006879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rpa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gnal-regulatory protein alpha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rpa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3gnt5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DP-GlcNAc:betaGal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eta-1,3-N-acetylglucosaminyltransferase 5 (B3gnt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2a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M2 ganglioside activator protein (Gm2a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gb7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tegrin beta 7 (Itgb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2-DMb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stocompatibility 2, class II, locus Mb2 (H2-DMb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fp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mplement factor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erd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fp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rk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eucine-rich repeat kinase 1 (Lrrk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44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44 antigen (Cd44), transcript variant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p90b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eat shock protein 90, beta (Grp94), member 1 (Hsp90b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2-Q8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stocompatibility 2, Q region locus 8 (H2-Q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ta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ATA binding protein 2 (Gata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40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40 antigen (Cd40), transcript variant 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dh3b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ldehyde dehydrogenase 3 family, member B1 (Aldh3b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gf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nnective tissue growth factor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gf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H2-DMb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stocompatibility 2, class II, locus Mb1 (H2-DMb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p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issue inhibitor of metalloproteinase 3 (Timp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dx4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oxiredox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 (Prdx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p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aspase 1 (Casp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5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53 antigen (Cd5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f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f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ceptor-associated factor 1 (Traf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dd45b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rowth arrest and DNA-damage-inducible 45 beta (Gadd45b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c11a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olute carrier family 11 (proton-coupled divalent metal ion transporters), member 1 (Slc11a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eb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zinc finger E-box binding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eobox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 (Zeb2), transcript variant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bp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X-box binding protein 1 (Xbp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bp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uanylate nucleotide binding protein 3 (Gbp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5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52 antigen (Cd5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pr114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 protein-coupled receptor 114 (Gpr11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c15a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olute carrier family 15, member 3 (Slc15a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330036I19Rik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E330036I19 gene (E330036I19Rik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18r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terleukin 18 receptor 1 (Il18r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f5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terferon regulatory factor 5 (Irf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st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-tyrosine sulfotransferase 1 (Tpst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fbp4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sulin-like growth factor binding protein 4 (Igfbp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em86a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membrane protein 86A (Tmem86a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004728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mall cell adhesion glycoprotein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gp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gdi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gdi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omolog (Drosophila)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gdi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qp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quaporin 1 (Aqp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t5e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'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cleotidase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to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Nt5e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rd8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ART domain containing 8 (Stard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d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aur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delta 3 (Centd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86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86 antigen (Cd8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s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eline sarcoma oncogene (Fes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gl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l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uanine nucleotide dissociation stimulator,-like 1 (Rgl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74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74 antigen (invariant polypeptide of major histocompatibility complex, class II antigen-associated) (Cd74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028528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NA sequence BC028528 (BC02852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2-Eb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stocompatibility 2, class II antigen E beta (H2-Eb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untingtin-associated protein 1 (Hap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667977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edicted gene, EG667977 (EG66797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r1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line rich 13 (Prr1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basc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ytochrome b, ascorbate dependent 3 (Cybasc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vi2a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otropic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iral integration site 2a (Evi2a), transcript variant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ak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terleukin-1 receptor-associated kinase 2 (Irak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vn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ynovial apoptosis inhibitor 1,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viol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Syvn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al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aluronoglucosaminidase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 (Hyal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3Ucla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NA segment,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, University of California at Los Angeles 1 (D3Ucla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Aqp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quaporin 1 (Aqp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16a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llagen, type XVI, alpha 1 (Col16a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62182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milar to Proteasome activator complex subunit 2 (Proteasome activator 28-beta subunit) (PA28beta) (PA28b)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rpud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omocysteine-inducible, endoplasmic reticulum stress-inducible, ubiquitin-like domain member 1 (Herpud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sz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heps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Z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sz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3tc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H3 domain and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tratricopeptide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peats 1 (Sh3tc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c8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lacenta-specific 8 (Plac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fbp4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sulin-like growth factor binding protein 4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sz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heps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Z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sz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d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duc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 (gamma) (Add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qp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quaporin 1 (Aqp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10004688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milar to CKLF-like MARVEL transmembrane domain containing 3 (LOC10004688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lk8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llikre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lated-peptidase 8 (Klk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hgap29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ho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Pase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tivating protein 29 (Arhgap2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pp3ca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 phosphatase 3, catalytic subunit, alpha isoform (Ppp3ca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em204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membrane protein 204 (Tmem20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6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63 antigen (Cd6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6galnac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6 (alpha-N-acetyl-neuraminyl-2,3-beta-galactosyl-1, 3)-N-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etylgalactosaminide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lpha-2,6-sialyltransferase 2 (St6galnac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2-DMa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stocompatibility 2, class II, locus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Ma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H2-DMa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c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deca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 (Sdc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gn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glyc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g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s5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bosomal protein S5 (Rps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nt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cosaminyl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N-acetyl) transferase 2, I-branching enzyme (Gcnt2), transcript variant 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b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kyr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peat and SOCS box-containing protein 2 (Asb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n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ridging integrator 1 (Bin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100045780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milar to metalloprotease-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integr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ltr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eta (LOC10004578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4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gnal sequence receptor, delta (Ssr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adm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yeloid-associated differentiation marker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adm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pp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lenoprote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, plasma, 1 (Sepp1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sb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curonidase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beta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sb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em49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membrane protein 49 (Tmem4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sp7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ual specificity phosphatase 7 (Dusp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ap1l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DP-N-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eylglucosamine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ophosphorylase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-like 1 (Uap1l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taf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PS-induced TN factor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taf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p10d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Pase, Class V, type 10D (Atp10d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f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llograft inflammatory factor 1 (Aif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ll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electin, lymphocyte (Sell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gptl4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giopoietin-like 4 (Angptl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p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myloid precursor protein (App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sw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heps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sw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rpud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omocysteine-inducible, endoplasmic reticulum stress-inducible, ubiquitin-like domain member 1 </w:t>
            </w: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(Herpud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2.4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0002N14Rik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1200002N14 gene (1200002N14Rik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arc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ecreted acidic cysteine rich glycoprotein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arc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74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74 antigen (invariant polypeptide of major histocompatibility complex, class II antigen-associated) (Cd74), transcript variant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fitm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terferon induced transmembrane protein 2 (Ifitm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n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nul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am15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integr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d metallopeptidase domain 15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rgid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(Adam15), transcript variant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pn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lenoprote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, 1 (Sepn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cn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cor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c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hfp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ipoma HMGIC fusion partner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hfp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d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duc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 (gamma) (Add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t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MS-like tyrosine kinase 1 (Flt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bp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uanylate nucleotide binding protein 3 (Gbp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ak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terleukin-1 receptor-associated kinase 2 (Irak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n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or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hgef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ho guanine nucleotide exchange factor (GEF) 3 (Arhgef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em2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membrane protein 23 (Tmem2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6d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ymphocyte antigen 6 complex, locus D (Ly6d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b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vian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ticuloendotheliosis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iral (v-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oncogene related B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b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vrb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liverd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ductase B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av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ductase (NADPH))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vrb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86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86 antigen (Cd8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c24a6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olute carrier family 24 (sodium/potassium/calcium exchanger), member 6 (Slc24a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cam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latelet/endothelial cell adhesion molecule 1 (Pecam1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7r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terleukin 7 receptor (Il7r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cam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latelet/endothelial cell adhesion molecule 1 (Pecam1), transcript variant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6gal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eta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lactoside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lpha 2,6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alyltransferase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 (St6gal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ebp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E binding protein 1 (Aebp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ma4a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ma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main, immunoglobulin domain (Ig), transmembrane domain (TM) and short cytoplasmic domain,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maphor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4A (Sema4a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rres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tinoic acid receptor responder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zarotene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duced) 2 (Rarres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6a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ymphocyte antigen 6 complex, locus A (Ly6a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b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mphotox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b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krd47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kyr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peat domain 47 (Ankrd4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2-M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stocompatibility 2, M region locus 3 (H2-M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3st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ara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ulfate (glucosamine) 3-O-sulfotransferase 1 (Hs3st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99384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NA sequence X99384 (X9938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st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eukocyte specific transcript 1 (Lst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451557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xpressed sequence AI451557 (AI45155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ica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dhesion molecule, interacts with CXADR antigen 1 (Amica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10ra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terleukin 10 receptor, alpha (Il10ra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pm1m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 phosphatase 1M (Ppm1m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pn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 tyrosine phosphatase, non-receptor type 1 (Ptpn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Parp14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oly (ADP-ribose) polymerase family, member 14 (Parp14)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s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-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etylneuraminic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 synthase (sialic acid synthase) (Nans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2ry6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imidinergic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ceptor P2Y, G-protein coupled, 6 (P2ry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k2ap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K2-associated protein 2 (Cdk2ap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l1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bosomal protein L12 (Rpl1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m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imentin (Vim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qa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mplement component 1, q subcomponent, alpha polypeptide (C1qa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dgfb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latelet derived growth factor, B polypeptide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dgfb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me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asome (prosome,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ropa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28 subunit, alpha (Psme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2ry14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urinergic receptor P2Y, G-protein coupled, 14 (P2ry14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f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terferon regulatory factor 1 (Irf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4a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collagen, type IV, alpha 1 (Col4a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tl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actos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like 1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ctyostelium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(Cotl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ns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lucosamine (N-acetyl)-6-sulfatase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ns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nrb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ndothelin receptor type B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nrb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frsf4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umor necrosis factor receptor superfamily, member 4 (Tnfrsf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robp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YRO protein tyrosine kinase binding protein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robp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bp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bosome binding protein 1 (Rrbp1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rc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line-rich coiled-coil 1 (Prrc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s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 S (alpha) (Pros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6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63 antigen (Cd63), transcript variant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hgap17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ho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Pase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tivating protein 17 (Arhgap1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bp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uanylate nucleotide binding protein 2 (Gbp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bxo4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-box protein 4 (Fbxo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f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llograft inflammatory factor 1 (Aif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x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orting nexin 2 (Snx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dlim4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DZ and LIM domain 4 (Pdlim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cp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ymphocyte cytosolic protein 1 (Lcp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vp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ajor vault protein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vp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2-Q7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stocompatibility 2, Q region locus 7 (H2-Q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tf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steoclast stimulating factor 1 (Ostf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2-Ab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stocompatibility 2, class II antigen A, beta 1 (H2-Ab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d88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yeloid differentiation primary response gene 88 (Myd8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em176b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membrane protein 176B (Tmem176b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47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stocompatibility 47 (H4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gk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erum/glucocorticoid regulated kinase 1 (Sgk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006779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NA sequence BC006779 (BC00677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chsd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CH and double SH3 domains 2 (Fchsd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msn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AM domain, SH3 domain and nuclear localization signals, 1 (Samsn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10004695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milar to Rab6 interacting protein 1 (LOC10004695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gfa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ascular endothelial growth factor A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gfa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transcript variant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Spcs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gnal peptidase complex subunit 3 homolog (S. cerevisiae) (Spcs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b3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AB31, member RAS oncogene family (Rab3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pp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lenoprote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, plasma, 1 (Sepp1), transcript variant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2-Aa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stocompatibility 2, class II antigen A, alpha (H2-Aa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mp14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atrix metallopeptidase 14 (membrane-inserted) (Mmp1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3bp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H3-domain binding protein 2 (Sh3bp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ef1b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ukaryotic translation elongation factor 1 beta 2 (Eef1b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map5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Pase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IMAP family member 5 (Gimap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oj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s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omolog gene family, member J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oj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dacl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ylacetamide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eacetylase-like 1 (Aadacl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10004534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milar</w:t>
            </w:r>
            <w:proofErr w:type="gram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o CDNA sequence BC046404 (LOC100045343),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c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NA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b6ip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ab6 interacting protein 1 (Rab6ip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l29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bosomal protein L29 (Rpl2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p17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aroxysmal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kinesigenic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yskinesia (Brp1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gals3bp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ectin,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lactoside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binding, soluble, 3 binding protein (Lgals3bp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pre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 tyrosine phosphatase, receptor type, E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pre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st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one marrow stromal cell antigen 2 (Bst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cgrt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c receptor, IgG, alpha chain transporter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cgrt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ba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lucosidase, beta, acid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ba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pp7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eptidylpeptidase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7 (Dpp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27ra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terleukin 27 receptor, alpha (Il27ra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arc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ecreted acidic cysteine rich glycoprotein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arc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ssf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s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ssociation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lGDS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AF-6) domain family member 3 (Rassf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rb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drenergic receptor, beta 2 (Adrb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dgfra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latelet derived growth factor receptor, alpha polypeptide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dgfra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fp608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zinc finger protein 608 (Zfp608)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ca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P-binding cassette, sub-family A (ABC1), member 3 (Abca3), transcript variant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st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-tyrosine sulfotransferase 2 (Tpst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nb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Jun-B oncogene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nb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gmn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guma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gm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lhb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asic helix-loop-helix domain containing, class B2 (Bhlhb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mp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ysosomal-associated membrane protein 1 (Lamp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brgrp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eptin receptor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pr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641240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milar to MHC class II antigen beta chain (LOC64124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ch4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otch gene homolog 4 (Drosophila) (Notch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p29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ndoplasmic reticulum protein 29 (Erp2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ara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cavenger receptor class A, member 3 (Scara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em5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membrane protein 51 (Tmem5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a15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hosphoprotein enriched in astrocytes 15 (Pea1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006779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elicase with zinc finger 2, transcriptional coactivator (Helz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6d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ymphocyte antigen 6 complex, locus D (Ly6d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Smpdl3a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hingomyelin phosphodiesterase, acid-like 3A (Smpdl3a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c35c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olute carrier family 35, member C2 (Slc35c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10004339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milar to QM protein (LOC10004339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cy1a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uanylate cyclase 1, soluble, alpha 3 (Gucy1a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ox5ap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achidonate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-lipoxygenase activating protein (Alox5ap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n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s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b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teractor 3 (Rin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igp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terferon inducible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Pase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 (Iigp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ba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ytochrome b-245, alpha polypeptide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ba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ml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myelocytic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eukemia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ml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10Ertd610e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NA segment,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0, ERATO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i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610, expressed (D10Ertd610e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0021K19Rik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1700021K19 gene (1700021K19Rik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k3cd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hosphatidylinositol 3-kinase catalytic delta polypeptide (Pik3cd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p4v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ytochrome P450, family 4, subfamily v, polypeptide 3 (Cyp4v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kk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ckkopf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omolog 3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enopus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evis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(Dkk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100048445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milar to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u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LOC10004844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sc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heps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sc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vl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a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vasodilator stimulated phosphoprotein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vl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stm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lutathione S-transferase, mu 2 (Gstm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14Ertd668e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NA segment,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4, ERATO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i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668, expressed (D14Ertd668e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hd4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H-domain containing 4 (Ehd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cam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tercellular adhesion molecule 1 (Icam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id3a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 rich interactive domain 3A (BRIGHT-like) (Arid3a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pk1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itogen-activated protein kinase 11 (Mapk1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pc1b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tin related protein 2/3 complex, subunit 1B (Arpc1b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ai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RAI calcium release-activated calcium modulator 1 (Orai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sc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scul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sc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s6ka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bosomal protein S6 kinase polypeptide 1 (Rps6ka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gals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ectin, galactose binding, soluble 3 (Lgals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2-Ab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stocompatibility 2, class II antigen A, beta 1 (H2-Ab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o1f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yosin IF (Myo1f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cn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cor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c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c9a3r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olute carrier family 9 (sodium/hydrogen exchanger), member 3 regulator 2 (Slc9a3r2), transcript variant 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2m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eta-2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croglobul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B2m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stm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lutathione S-transferase, mu 2 (Gstm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b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isabled 2, mitogen-responsive phosphoprotein (Dab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la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lA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like 2 (E. coli) (Bola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9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93 antigen (Cd9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toglob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pg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leca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ara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ulfate proteoglycan 2) (Hspg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cb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cleobind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 (Nucb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t4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gnal transducer and activator of transcription 4 (Stat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Fxyd5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XYD domain-containing ion transport regulator 5 (Fxyd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xl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syl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xidase-like 1 (Loxl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ekho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eckstr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omology domain containing, family O member 2 (Plekho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sb10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ymos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beta 10 (Tmsb1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2m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eta-2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croglobul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B2m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11c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EC11 homolog C (S. cerevisiae) (Sec11c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od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collagen-lysine, 2-oxoglutarate 5-dioxygenase 3 (Plod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mb9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asome (prosome,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ropa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subunit, beta type 9 (large multifunctional peptidase 2) (Psmb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xyd5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XYD domain-containing ion transport regulator 5 (Fxyd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ah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-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ylsphingosine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idohydrolase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 (Asah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s4a6d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embrane-spanning 4-domains, subfamily A, member 6D (Ms4a6d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s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bosomal protein S3 (Rps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ap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sapos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ap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v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euron navigator 1 (Nav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2-Ab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stocompatibility 2, class II antigen A, beta 1 (H2-Ab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sc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heps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sc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pp3ca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 phosphatase 3, catalytic subunit, alpha isoform (Ppp3ca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pkapk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AP kinase-activated protein kinase 2 (Mapkapk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xo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khead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ox O1 (Foxo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ssf4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s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ssociation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lGDS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AF-6) domain family member 4 (Rassf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l39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bosomal protein L39 (Rpl3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ssf4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s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ssociation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lGDS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AF-6) domain family member 4 (Rassf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oe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polipoprotein E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oe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c42bpb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c42 binding protein kinase beta (Cdc42bpb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bpb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CAAT/enhancer binding protein (C/EBP), beta (Cebpb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sb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rylsulfatase B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sb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kcdbp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 kinase C, delta binding protein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kcdbp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px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lutathione peroxidase 1 (Gpx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lt1a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ulfotransferase family 1A, phenol-preferring, member 1 (Sult1a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b10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rowth factor receptor bound protein 10 (Grb1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m26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ipartite motif-containing 26 (Trim26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c46a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olute carrier family 46, member 3 (Slc46a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p4f1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ytochrome P450, family 4, subfamily f, polypeptide 13 (Cyp4f1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b3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AB32, member RAS oncogene family (Rab3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pn6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 tyrosine phosphatase, non-receptor type 6 (Ptpn6), transcript variant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dlim7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DZ and LIM domain 7 (Pdlim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ctnnb1a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amily with sequence similarity 126, member A (Fam126a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em176a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membrane protein 176A (Tmem176a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c11a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olute carrier family 11 (proton-coupled divalent metal ion transporters), member 1 (Slc11a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st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ematopoietic cell signal transducer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st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d116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yeloid differentiation primary response gene 116 (Myd11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Dnajb9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naJ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Hsp40) homolog, subfamily B, member 9 (Dnajb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f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ferrin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f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sa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rylsulfatase A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sa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47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stocompatibility 47 (H4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nf135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ng finger protein 135 (Rnf13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100046056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milar to Pre-B-cell leukemia transcription factor interacting protein 1 (LOC10004605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96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ymphocyte antigen 96 (Ly9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e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on-metastatic cells 2, protein (NM23B) expressed in (Nme2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10007C21Rik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0610007C21 gene (0610007C21Rik), transcript variant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30093N12Rik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C230093N12 gene (C230093N12Rik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atc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uclear factor of activated T-cells, cytoplasmic,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cineur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dependent 1 (Nfatc1), transcript variant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i14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tinoic acid induced 14 (Rai1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nd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yclin D2 (Ccnd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pk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eath-associated kinase 2 (Dapk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2-T2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stocompatibility 2, T region locus 23 (H2-T2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cb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cleobind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 (Nucb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8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82 antigen (Cd8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0059E24Rik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1110059E24 gene (1110059E24Rik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korc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itamin K epoxide reductase complex, subunit 1 (Vkorc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sc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heps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sc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sti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pithelial stromal interaction 1 (breast) (Epsti1), transcript variant 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obec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polipoprotein B editing complex 1 (Apobec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fbr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forming growth factor, beta receptor II (Tgfbr2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n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n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s15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bosomal protein S15 (Rps1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l24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bosomal protein L24 (Rpl2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sb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heps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sb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be1l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biquitin-activating enzyme E1-like (Ube1l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qb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mplement component 1, q subcomponent, beta polypeptide (C1qb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bx7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mobox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omolog 7 (Cbx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ea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annosidase, endo-alpha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ea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p6ap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Pase, H+ transporting, lysosomal accessory protein 1 (Atp6ap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ssl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enylosuccinate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thetase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ike 1 (Adssl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xa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xosaminidase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xa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6Wsu176e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NA segment,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6, Wayne State University 176, expressed (D6Wsu176e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e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on-metastatic cells 2, protein (NM23B) expressed in (Nme2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dn5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fold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 (Pfdn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pn18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 tyrosine phosphatase, non-receptor type 18 (Ptpn1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l35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bosomal protein L35 (Rpl3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fi47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terferon gamma inducible protein 47 (Ifi4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ptm1l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LPTM1-like (Clptm1l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Mif4gd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IF4G domain containing (Mif4gd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v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euron navigator 1 (Nav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n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bophor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I (Rpn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nbp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nin binding protein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nbp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rdc4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rrestin domain containing 4 (Arrdc4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3gnt8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DP-GlcNAc:betaGal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eta-1,3-N-acetylglucosaminyltransferase 8 (B3gnt8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x30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orting nexin family member 30 (Snx3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tpd4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tonucleoside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iphosphate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hosphohydrolase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 (Entpd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ipt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P-diacylglycerol--inositol 3-phosphatidyltransferase (phosphatidylinositol synthase)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ipt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s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bosomal protein S3 (Rps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32417K18Rik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4632417K18 gene (4632417K18Rik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tk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poptosis-associated tyrosine kinase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tk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6st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terleukin 6 signal transducer (Il6st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rg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-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c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wnstream regulated gene 1 (Ndrg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ns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sparagine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thetase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ns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6Wsu176e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amily with sequence similarity 3, member C (Fam3c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t25d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lycosyltransferase 25 domain containing 1 (Glt25d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np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ion protein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np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qlc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Q loop repeat containing (Pqlc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xn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pax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x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s7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bosomal protein S7 (Rps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t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gnal transducer and activator of transcription 3 (Stat3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ovl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longation of very long chain fatty acids (FEN1/Elo2, SUR4/Elo3, yeast)-like 1 (Elovl1), transcript variant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f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terferon regulatory factor 1 (Irf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p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porter 1, ATP-binding cassette, sub-family B (MDR/TAP) (Tap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tcap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keratinocyte associated protein 2 (Krtcap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bac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b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ceptor 1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nylated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(Rabac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sb10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ymos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beta 10 (Tmsb1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g1ap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combination activating gene 1 activating protein 1 (Rag1ap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6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63 antigen (Cd63), transcript variant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s16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bosomal protein S16 (Rps1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me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asome (prosome,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ropa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28 subunit, alpha (Psme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10003953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milar to ribosomal protein L35a (LOC10003953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s6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bosomal protein S6 (Rps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pr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ositol 1,4,5-triphosphate receptor 3 (Itpr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s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lyl-tRNA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thetase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s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ssl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enylosuccinate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thetase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ike 1 (Adssl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l18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bosomal protein L18 (Rpl1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prb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 tyrosine phosphatase, receptor type, B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prb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kna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-hook transcription factor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kna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kk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ckkopf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omolog 3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enopus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evis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(Dkk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Hsd3b7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ydroxy-delta-5-steroid dehydrogenase, 3 beta- and steroid delta-isomerase 7 (Hsd3b7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stm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lutathione S-transferase, mu 2 (Gstm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ng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FNG O-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ucosylpeptide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-beta-N-acetylglucosaminyltransferase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ng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bd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B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main containing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bd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l34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bosomal protein L34 (Rpl34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pnmb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lycoprotein (transmembrane)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b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pnmb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s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bosomal protein S2 (Rps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rn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hogun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ring finger 1 (Mgrn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o1g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yosin IG (Myo1g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n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aoxonase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 (Pon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cos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ducible T-cell co-stimulator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cos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pc1b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tin related protein 2/3 complex, subunit 1B (Arpc1b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10004796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milar to ADIR1 (LOC10004796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pla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sophospholipase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 (Lypla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s9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bosomal protein S9 (Rps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c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uloviral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AP repeat-containing 2 (Birc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drd7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dor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main containing 7 (Tdrd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qc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mplement component 1, q subcomponent, C chain (C1qc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pn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rcospa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p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kbp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K506 binding protein 2 (Fkbp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xyd5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XYD domain-containing ion transport regulator 5 (Fxyd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df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homboid family 1 (Drosophila) (Rhbdf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pr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uclear protein 1 (Nupr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x18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orting nexin 18 (Snx1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c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uloviral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AP repeat-containing 2 (Birc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l6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yosin, light polypeptide 6, alkali, smooth muscle and non-muscle (Myl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p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romal membrane-associated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Pase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activating protein 2 (Smap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irg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-cell, immune regulator 1, ATPase, H+ transporting, lysosomal V0 protein A3 (Tcirg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gcg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DP-glucose ceramide glucosyltransferase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gcg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frsf2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umor necrosis factor receptor superfamily, member 21 (Tnfrsf2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nb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hr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1 (Efnb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sdmdc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derm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main containing 1 (Gsdmdc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6a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collagen, type VI, alpha 1 (Col6a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map6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Pase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IMAP family member 6 (Gimap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irg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-cell, immune regulator 1, ATPase, H+ transporting, lysosomal V0 protein A3 (Tcirg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t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gnal transducer and activator of transcription 1 (Stat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fr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heckpoint with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khead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d ring finger domains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fr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lf7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uppel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like factor 7 (ubiquitous) (Klf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asl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'-5'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igoadenylate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thetase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like 2 (Oasl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g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evelopmentally regulated GTP binding protein 1 (Drg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k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EK oncogene (DNA binding)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k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LOC10004555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milar to Protein phosphatase 1D magnesium-dependent, delta (LOC10004555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be2g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biquitin-conjugating enzyme E2G 1 (UBC7 homolog, C.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egans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(Ube2g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eg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lanoregul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eg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c9a3r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olute carrier family 9 (sodium/hydrogen exchanger), member 3 regulator 1 (Slc9a3r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nrph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eterogeneous nuclear ribonucleoprotein H1 (Hnrph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m28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ipartite motif protein 28 (Trim2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sm8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SM8 homolog, U6 small nuclear RNA associated (S. cerevisiae) (Lsm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fg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lia maturation factor, gamma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fg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np7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UMO1/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ntr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ecific peptidase 7 (Senp7), transcript variant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pl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itochondrial ribosomal protein L3 (Mrpl3), nuclear gene encoding mitochondrial protei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p30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n3 associated polypeptide (Sap3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tinoblastoma 1 (Rb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02138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NA sequence BC021381 (BC02138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tb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kyr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peat and BTB (POZ) domain containing 1 (Abtb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bc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cl-2 binding component 3 (Bbc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10046L04Rik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2810046L04 gene (2810046L04Rik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pid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tidylprolyl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somerase D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clophil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)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pid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s7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tegrator complex subunit 7 (Ints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p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aspase 2 (Casp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pr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ositol 1,4,5-triphosphate receptor 2 (Itpr2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fp25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zinc finger protein 251 (Zfp25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100047856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milar to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pon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, acidic (LOC10004785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c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nhancer of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comb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omolog 1 (Drosophila) (Epc1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ba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biquitin-like modifier activating enzyme 2 (Uba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cakd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phospho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CoA kinase domain containing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cakd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llt1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yeloid/lymphoid or mixed-lineage leukemia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thorax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omolog, Drosophila); translocated to, 11 (Mllt1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cstd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umor-associated calcium signal transducer 2 (Tacstd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najb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naJ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Hsp40) homolog, subfamily B, member 1 (Dnajb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zf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ascular endothelial zinc finger 1 (Vezf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ubp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ar upstream element (FUSE) binding protein 3 (Fubp3)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bl1x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duc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beta)-like 1 X-linked (Tbl1x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cmt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eucine carboxyl methyltransferase 1 (Lcmt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3kbp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H3-domain kinase binding protein 1 (Sh3kbp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230219D22Rik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B230219D22 gene (B230219D22Rik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na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jogren's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yndrome nuclear autoantigen 1 (Ssna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rpd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mall nuclear ribonucleoprotein D1 (Snrpd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apc5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aphase-promoting complex subunit 5 (Anapc5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km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hosphofructokinase, muscle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km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p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biquitin specific peptidase 3 (Usp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007H12Rik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2010007H12 gene (2010007H12Rik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10009E18Rik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3110009E18 gene (3110009E18Rik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AA536749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xpressed sequence AA536749 (AA536749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32441K18Rik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4932441K18 gene (4932441K18Rik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va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VA1, apoptosis-inducing factor (Siva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gn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gh mobility group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cleosomal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inding domain 2 (Hmgn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sm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SM3 homolog, U6 small nuclear RNA associated (S. cerevisiae) (Lsm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l7a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-cell CLL/lymphoma 7A (Bcl7a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cchc8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zinc finger, CCHC domain containing 8 (Zcchc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gd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xyprostagland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ehydrogenase 15 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gd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p70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zeta-chain (TCR) associated protein kinase (Zap7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nrnpa2b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eterogeneous nuclear ribonucleoprotein A2/B1 (Hnrnpa2b1), transcript variant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m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milio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 (Drosophila) (Pum2)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ot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CR4-NOT transcription complex, subunit 2 (Cnot2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c29a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olute carrier family 29 (nucleoside transporters), member 1 (Slc29a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rn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eor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glial cell differentiation regulator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r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2afz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2A histone family, member Z (H2afz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gkz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iacylglycerol kinase zeta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gkz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em41a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membrane protein 41a (Tmem41a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ot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yl-CoA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oesterase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 (Acot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f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F4/FMR2 family, member 1 (Aff1), transcript variant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gkz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iacylglycerol kinase zeta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gkz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co3a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olute carrier organic anion transporter family, member 3a1 (Slco3a1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p53inp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formation related protein 53 inducible nuclear protein 1 (Trp53inp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m5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ichromosome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aintenance deficient 5, cell division cycle 46 (S. cerevisiae) (Mcm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p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biquitin specific peptidase 3 (Usp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aph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on-SMC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dens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I complex, subunit H2 (Ncaph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p70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zeta-chain (TCR) associated protein kinase (Zap7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p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pithelial membrane protein 1 (Emp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p7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biquitin specific peptidase 7 (Usp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6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6 antigen (Cd6), transcript variant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dpk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-phosphoinositide dependent protein kinase-1 (Pdpk1), transcript variant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stf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leavage stimulation factor, 3' pre-RNA subunit 2 (Cstf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dx17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EAD (Asp-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Ala-Asp) box polypeptide 17 (Ddx17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br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m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 receptor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br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dh4a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ldehyde dehydrogenase 4 family, member A1 (Aldh4a1), nuclear gene encoding mitochondrial protei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30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ediator complex subunit 30 (Med3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mn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smusl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m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transcript variant 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an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ngenital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yserythropoietic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emia, type I (human) (Cdan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r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arly growth response 1 (Egr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ip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C4 and SFRS1 interacting protein 1 (Psip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30706D22Rik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6430706D22 gene (6430706D22Rik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100045040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milar</w:t>
            </w:r>
            <w:proofErr w:type="gram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o ING1 protein (LOC100045040),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c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NA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Ncaph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on-SMC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dens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I complex, subunit H2 (Ncaph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16Ertd472e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NA segment,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6, ERATO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i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72, expressed (D16Ertd472e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434197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edicted gene, EG434197 (EG43419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ca4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ell division cycle associated 4 (Cdca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dac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stone deacetylase 2 (Hdac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6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6 antigen (Cd6), transcript variant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hdc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 hook, DNA binding motif, containing 1 (Ahdc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pdh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osine 5'-phosphate dehydrogenase 1 (Impdh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dk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yruvate dehydrogenase kinase, isoenzyme 1 (Pdk1), nuclear gene encoding mitochondrial protei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6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6 antigen (Cd6), transcript variant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kap5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ytoskeleton associated protein 5 (Ckap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m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ichromosome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aintenance deficient 2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tot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S. cerevisiae) (Mcm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p6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aspase 6 (Casp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p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uclear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oantigenic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erm protein (histone-binding)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p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transcript variant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ekhf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eckstr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omology domain containing, family F (with FYVE domain) member 2 (Plekhf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fp238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zinc finger protein 238 (Zfp238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xa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ex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2 (Anxa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6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rowth arrest specific 6 (Gas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k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EK oncogene (DNA binding)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k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30405N20Rik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5830405N20 gene (5830405N20Rik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s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s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TNF receptor superfamily member 6)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s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u6f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OU domain, class 6, transcription factor 1 (Pou6f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fdp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cription factor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p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 (Tfdp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mjd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monji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main containing 3 (Jmjd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mx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NA binding motif protein, X chromosome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mx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k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yclin-dependent kinase 2 (Cdk2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p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ysosomal acid lipase A (Lip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frc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ferrin receptor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frc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k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cking protein 2 (Dok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eb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zinc finger E-box binding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eobox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 (Zeb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if4e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ukaryotic translation initiation factor 4E member 3 (Eif4e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pl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biquitin specific peptidase like 1 (Uspl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stb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ystatin B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stb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p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lyl endopeptidase (Prep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dhhc14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zinc finger, DHHC domain containing 14 (Zdhhc1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cc5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P-binding cassette, sub-family C (CFTR/MRP), member 5 (Abcc5), transcript variant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kn2c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yclin-dependent kinase inhibitor 2C (p18, inhibits CDK4) (Cdkn2c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c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homeotic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like 1 (Drosophila) (Phc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100044177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ypothetical protein LOC100044177 (LOC10004417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id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 rich interactive domain 2 (Arid-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fx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ike) (Arid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s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myotrophic lateral sclerosis 2 (juvenile) homolog (human) (Als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Gadd45a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rowth arrest and DNA-damage-inducible 45 alpha (Gadd45a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kmip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nus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kinase and microtubule interacting protein 1 (Jakmip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nmt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NA methyltransferase (cytosine-5) 1 (Dnmt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pa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entromere protein A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pa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yb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YN binding protein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yb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fp579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zinc finger protein 579 (Zfp57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s6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airy and enhancer of split 6 (Drosophila) (Hes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k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yclin-dependent kinase 2 (Cdk2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bxl14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-box and leucine-rich repeat protein 14 (Fbxl1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536749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yosin phosphatase Rho interacting protein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prip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ig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eucine-rich repeats and immunoglobulin-like domains 1 (Lrig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ot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CR4-NOT transcription complex, subunit 2 (Cnot2), transcript variant 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bcel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ubulin folding cofactor E-like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bcel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cl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erm cell-less homolog 1 (Drosophila) (Gmcl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1h2af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stone cluster 1, H2af (Hist1h2af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ot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CR4-NOT transcription complex, subunit 2 (Cnot2), transcript variant 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p3k7ip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itogen-activated protein kinase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nase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nase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7 interacting protein 1 (Map3k7ip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18a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collagen, type XVIII, alpha 1 (Col18a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30092J06Rik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A130092J06 gene (A130092J06Rik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atc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uclear factor of activated T-cells, cytoplasmic,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cineur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dependent 3 (Nfatc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bp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ngle-stranded DNA binding protein 3 (Ssbp3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frc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ferrin receptor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frc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a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plication protein A3 (Rpa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dl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xysteroid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ehydrogenase like 1 (Hsdl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g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igase I, DNA, ATP-dependent (Lig1), transcript variant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an2l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ectin, mannose-binding 2-like (Lman2l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ck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ridine-cytidine kinase 2 (Uck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l6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-cell leukemia/lymphoma 6 (Bcl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h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TB and CNC homology 1 (Bach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bc1d10c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BC1 domain family, member 10c (Tbc1d10c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hdrbs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KH domain containing, RNA binding, signal transduction associated 1 (Khdrbs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f6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ifferentially expressed in FDCP 6 (Def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c6l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rigin recognition complex, subunit 6-like (S. cerevisiae) (Orc6l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at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hosphoserine aminotransferase 1 (Psat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1h2an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stone cluster 1, H2an (Hist1h2an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cy6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denylate cyclase 6 (Adcy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pin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imeless interacting protein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p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snk1e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asein kinase 1, epsilon (Csnk1e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3d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3 antigen, delta polypeptide (Cd3d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mjd1a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monji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main containing 1A (Jmjd1a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trap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giotensin II, type I receptor-associated protein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trap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Pitpnm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hosphatidylinositol transfer protein, membrane-associated 2 (Pitpnm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a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c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like adaptor (Sla), transcript variant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se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enetic suppressor element 1 (Gse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m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bonucleotide reductase M1 (Rrm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0002H23Rik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1190002H23 gene (1190002H23Rik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p1b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Pase, Na+/K+ transporting, beta 1 polypeptide (Atp1b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yrk1b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ual-specificity tyrosine-(Y)-phosphorylation regulated kinase 1b (Dyrk1b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snk1e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asein kinase 1, epsilon (Csnk1e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5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apd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on-SMC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dens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I complex, subunit D3 (Ncapd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5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0031L02Rik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1500031L02 gene (1500031L02Rik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5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cn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wo pore channel 1 (Tpcn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3e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3 antigen, epsilon polypeptide (Cd3e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6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bb2b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ubulin, beta 2b (Tubb2b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6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c7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ell division cycle 7 (S. cerevisiae) (Cdc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6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ft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ftel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 (Tuft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6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an2l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ectin, mannose-binding 2-like (Lman2l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6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c20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ell division cycle 20 homolog (S. cerevisiae) (Cdc2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6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1h2ad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stone cluster 1, H2ad (Hist1h2ad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100044475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milar to SH2/SH3 adaptor protein (LOC10004447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7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dac7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stone deacetylase 7 (Hdac7)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7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0011H22Rik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1500011H22 gene (1500011H22Rik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vbl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vB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bacterial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etolactate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ynthase)-like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vbl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8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br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arbonyl reductase 3 (Cbr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8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c5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uloviral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AP repeat-containing 5 (Birc5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8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k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C-like kinase 3 (Clk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8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sgrp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AS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anyl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leasing protein 1 (Rasgrp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8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0049F12Rik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1110049F12 gene (1110049F12Rik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8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pl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entromere protein L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pl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8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30572J05Rik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4930572J05 gene (4930572J05Rik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8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pl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entromere protein L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pl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p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lyl endopeptidase (Prep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9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f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HD finger protein 2 (Phf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9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vbl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vB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bacterial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etolactate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ynthase)-like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vbl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9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15Wsu75e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NA segment,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5, Wayne State University 75, expressed (D15Wsu75e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9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mp1b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hromatin modifying protein 1B (Chmp1b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9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1h2ak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stone cluster 1, H2ak (Hist1h2ak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9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ca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ell division cycle associated 3 (Cdca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9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2afx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2A histone family, member X (H2afx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0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m6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ichromosome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aintenance deficient 6 (MIS5 homolog, S.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mbe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(S. cerevisiae) (Mcm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0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pt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membrane anterior posterior transformation 1 (Tapt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0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f2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kinesin family member 22 (Kif2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0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Satb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ecial AT-rich sequence binding protein 1 (Satb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0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nb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m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1 (Lmnb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27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27 antigen (Cd27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bxl1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-box and leucine-rich repeat protein 12 (Fbxl12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1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lhb9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asic helix-loop-helix domain containing, class B9 (Bhlhb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1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fbp5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sulin-like growth factor binding protein 5 (Igfbp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1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p32e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ic (leucine-rich) nuclear phosphoprotein 32 family, member E (Anp32e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2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1h2ah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stone cluster 1, H2ah (Hist1h2ah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2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p2f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ytochrome P450, family 2, subfamily f, polypeptide 2 (Cyp2f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2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c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 regulator of cytokinesis 1 (Prc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2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k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L2-inducible T-cell kinase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k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2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bb2b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ubulin, beta 2b (Tubb2b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2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8b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8 antigen, beta chain 1 (Cd8b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2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nrpll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eterogeneous nuclear ribonucleoprotein L-like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nrpll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2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kap1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 kinase (PRKA) anchor protein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v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12 (Akap1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tS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omolog 6 (E. coli) (Msh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rin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drogen-induced proliferation inhibitor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rin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3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2ry5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urinergic receptor P2Y, G-protein coupled, 5 (P2ry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3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y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airy/enhancer-of-split related with YRPW motif 1 (Hey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4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y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hymus cell antigen 1, theta (Thy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4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tS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omolog 6 (E. coli) (Msh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4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100048845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milar to CD28 antigen (LOC10004884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hrf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biquitin-like, containing PHD and RING finger domains, 1 (Uhrf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5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2-T10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stocompatibility 2, T region locus 10 (H2-T1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5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gb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gh mobility group box 2 (Hmgb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5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t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inker for activation of T cells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t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6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3g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3 antigen, gamma polypeptide (Cd3g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6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sap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ucleolar and spindle associated protein 1 (Nusap1), transcript variant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6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nd3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yclin D3 (Ccnd3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6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ck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ymphocyte protein tyrosine kinase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ck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6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1h2ag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stone cluster 1, H2ag (Hist1h2ag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68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d6g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ar-6 partitioning defective 6 homolog gamma (C.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egans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(Pard6g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7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zh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nhancer of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este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omolog 2 (Drosophila) (Ezh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9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f2h4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eneral transcription factor II H, polypeptide 4 (Gtf2h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l11b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-cell leukemia/lymphoma 11B (Bcl11b), transcript variant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0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2f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2F transcription factor 2 (E2f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0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er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esoderm induction early response 1 homolog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enopus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evis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Mier1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07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rcc6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X-ray repair complementing defective repair in Chinese hamster cells 6 (Xrcc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1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2f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2F transcription factor 2 (E2f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bl</w:t>
            </w:r>
            <w:proofErr w:type="spellEnd"/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V-1 Rev binding protein-like (</w:t>
            </w:r>
            <w:proofErr w:type="spellStart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bl</w:t>
            </w:r>
            <w:proofErr w:type="spellEnd"/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transcript variant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4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s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26 avian leukemia oncogene 2, 3' domain (Ets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5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Rasl11b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AS-like, family 11, member B (Rasl11b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5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sl11b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AS-like, family 11, member B (Rasl11b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mp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ceptor (calcitonin) activity modifying protein 1 (Ramp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12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8b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8 antigen, beta chain 1 (Cd8b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26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ca7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ell division cycle associated 7 (Cdca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3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s1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eiosis-specific nuclear structural protein 1 (Mns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75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fdc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AP four-disulfide core domain 2 (Wfdc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29</w:t>
            </w:r>
          </w:p>
        </w:tc>
      </w:tr>
      <w:tr w:rsidR="00F81888" w:rsidRPr="00F81888" w:rsidTr="00F81888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br2</w:t>
            </w:r>
          </w:p>
        </w:tc>
        <w:tc>
          <w:tcPr>
            <w:tcW w:w="6568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arbonyl reductase 2 (Cbr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F81888" w:rsidRPr="00F81888" w:rsidRDefault="00F81888" w:rsidP="00F8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1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74</w:t>
            </w:r>
          </w:p>
        </w:tc>
      </w:tr>
    </w:tbl>
    <w:p w:rsidR="00F81888" w:rsidRDefault="00F81888"/>
    <w:sectPr w:rsidR="00F818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1888"/>
    <w:rsid w:val="000B067B"/>
    <w:rsid w:val="000F322E"/>
    <w:rsid w:val="00234562"/>
    <w:rsid w:val="00F81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921A0A3-5798-4561-B484-595837D07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8188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81888"/>
    <w:rPr>
      <w:color w:val="800080"/>
      <w:u w:val="single"/>
    </w:rPr>
  </w:style>
  <w:style w:type="paragraph" w:customStyle="1" w:styleId="xl63">
    <w:name w:val="xl63"/>
    <w:basedOn w:val="Normal"/>
    <w:rsid w:val="00F8188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F818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F8188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500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2</Pages>
  <Words>7714</Words>
  <Characters>43972</Characters>
  <Application>Microsoft Office Word</Application>
  <DocSecurity>0</DocSecurity>
  <Lines>366</Lines>
  <Paragraphs>1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51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art Maudsley</dc:creator>
  <cp:lastModifiedBy>Stuart Maudsley</cp:lastModifiedBy>
  <cp:revision>3</cp:revision>
  <dcterms:created xsi:type="dcterms:W3CDTF">2016-05-13T14:04:00Z</dcterms:created>
  <dcterms:modified xsi:type="dcterms:W3CDTF">2017-02-02T13:36:00Z</dcterms:modified>
</cp:coreProperties>
</file>